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MS Mincho;ＭＳ 明朝"/>
          <w:b/>
          <w:b/>
        </w:rPr>
      </w:pPr>
      <w:r>
        <w:rPr>
          <w:b/>
        </w:rPr>
        <w:t>Table S4  Version II HOMIM All Probes and Clusters</w:t>
      </w:r>
    </w:p>
    <w:p>
      <w:pPr>
        <w:pStyle w:val="Normal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tbl>
      <w:tblPr>
        <w:tblW w:w="412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0"/>
      </w:tblGrid>
      <w:tr>
        <w:trPr>
          <w:trHeight w:val="501" w:hRule="atLeast"/>
        </w:trPr>
        <w:tc>
          <w:tcPr>
            <w:tcW w:w="4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ctinobacillus actinomycetemcomitan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ctinobaculum sp. EL030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ctinomyces georgiae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ctinomyces gerensceriae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ctinomyces israelii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ctinomyces naeslundii I  ATCC 12104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ctinomyces naeslundii II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ctinomyces odontolyticu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ctinomyces sp. AP064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ctinomyces sp. EP005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ctinomyces sp. EP011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ctinomyces sp. EP053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orynebacterium durum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ctinomyces sp. strain B19SC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ctinomyces sp. strain B27SC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ll Bifidobacterium (Genus-specific)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ll Streptococcus (Genus-specific)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ll Synergistes (Genus-specific)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ll Treponema(Genus specific)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ll Veillonella (Genus-specific)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topobium parvulum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topobium rimae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topobium sp. C019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Bacteroidetes sp. _X083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Bacteroidetes sp. AU126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Bifidobacterium dentium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Bifidobacterium sp. CX010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Bifidobacterium sp. strain A32ED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Brevundimonas diminuta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Bulledia extructa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olobacterium moorei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mpylobacter rectu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mpylobacter showae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mpylobacter curvu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mpylobacter concisu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mpylobacter gracili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mpylobacter concisu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pnocytophaga sp. BM058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pnocytophaga sp.BU084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pnocytophaga sp.DZ074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pnocytophaga sp.DS022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pnocytophaga sp. BU084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pnocytophaga granulosa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pnocytophaga gingivali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pnocytophaga sp. _X066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pnocytophaga sp. _X089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pnocytophaga sp. AA032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pnocytophaga sp. BB167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pnocytophaga sp. ochracea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pnocytophaga sp. BR085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pnocytophaga sp. DS022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pnocytophaga sp. S3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pnocytophaga sputigena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rdiobacterium homini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orynebacterium durum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orynebacterium matruchotii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ryptobacterium curtum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Desulfobulbus sp. _R004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Desulfobulbus sp. _CH031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Dialister invisu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Dialister pneumosinte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Eikenella corroden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Eubacterium brachy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Eubacterium infirmum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Eubacterium nodatum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Eubacterium saphenum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Eubacterium sp. BB124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Eubacterium sp. BB142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Eubacterium sp. DO008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Eubacterium sp. IR009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Eubacterium sp. strain A3MT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Eubacterium sulci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Eubacterium yurii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Filifactor aloci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Fusobacterium naviforme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Fusobacterium nucleatum ss. vincentii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Fusobacterium sp. CZ006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Fusobacterium sp. R002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Fusobacterium animali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Fusobacterium sp._I035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Fusobacterium nucleatum ss nucleatum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Fusobacterium nucleatum ss polymorphum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Fusobacterium periodonticum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Fusobacterium sp. BS011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emella haemolysan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emella morbillorum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ranulicatella adiacen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ranulicatella elegan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Haemophilus influenzae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Haemophilus parainfluenzae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Haemophilus paraphrophilu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Haemophilus paraphrophaemolyticu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Haemophilus sp. BJ021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Haemophilus segni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Haemophilus sp. BJ095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Kingella denitrifican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Kingella orali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Lactobacillus casei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Lactobacillus rhamnosu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Lactobacillus zeae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Lactobacillus fermentum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Lactobacillus gasseri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Lactobacillus sp. HT070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Lactobacillus vaginali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Lautropia mirabili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Lautropia sp. AP009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Leptotrichia buccali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Leptotrichia hofstadii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Leptotrichia sp. DR011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Leptotrichia sp. FB074/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Leptotrichia sp. BB002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Leptotrichia sp. GT018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Leptotrichia wadei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Megasphaera sp. BB166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Megasphaera sp. BU057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Megasphaera sp. CS025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Megasphaera sp. FG014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Megasphaera sp. FL008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Megasphaera sp. BS044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Micromonas micro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Micromonas sp. DA014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Mycoplasma faucium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Mycoplasma homini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Mycoplasma salivarium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Neisseria bacilliformi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Neisseria sp. AP132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Neisseria polysaccharia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Neisseria gonorrheae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Neisseria meningitidi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Neisseria elongata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Neisseria sp. AP015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Neisseria flavescen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Neisseria sicca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Neisseria flava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Neisseria macacae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Neisseria mucosa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Neisseria sp. AP060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Neisseria pharyngi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Neisseria sp. strain B33KA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Olsenella genomospecies C1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eptostreptococcus micros L97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eptostreptococcus micros II VO5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eptostreptococcus sp. CK035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orphyromonas catoniae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orphyromonas endodontalis Cluster: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orphyromonas gingivali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orphyromonas sp. BB134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orphyromonas sp. BR037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orphyromonas sp.EP003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orphyromonas sp. CW034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orphyromonas sp.DS033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orphyromonas sp. DP023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revotella (Bacteroides) heparinolytica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revotella buccae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revotella loeschii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revotella sp. GU027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revotella strain B31FD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revotella sp. AO036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revotella denticola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revotella sp. AH005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revotella intermedia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revotella melaninogenica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revotella nigrescen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revotella orali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revotella sp._F045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revotella oulora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revotella pallen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revotella sp. AH125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revotella sp. BE073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revotella sp. BI027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revotella sp. CY006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revotella sp. FL019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revotella sp. DO022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revotella sp. DO027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revotella sp. DO039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revotella sp. FM005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revotella sp. HF050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revotella tannerae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ropionibacterium acne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ropionibacterium sp. strain FMA5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seudomonas aeruginosa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Rhodocyclus sp. strain A08KA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Rothia dentocariosa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Rothia mucilaginosa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elenomonas dianae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elenomonas flueggii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elenomonas infelix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elenomonas noxia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elenomonas sp. AA024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elenomonas sp. AH132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elenomonas sp. AJ036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elenomonas sp. CI002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elenomonas sp. CS002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elenomonas sp. CS015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elenomonas sp. CS024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elenomonas sp. DD020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elenomonas sp. DM071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elenomonas sp. DS051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elenomonas sp. EW076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elenomonas sp. EW079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elenomonas sp.JS031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elenomonas sp.EW084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elenomonas sp. DS071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elenomonas sp. EZ011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elenomonas sputigena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treptococcus sangui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treptococcus sp.C3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treptococcus gordonii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treptococcus miti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treptococcus orali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treptococcus anginosi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treptococcus intermediu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treptococcus australi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treptococcusinfanti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treptococcus pneumoniae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treptococcus sp. DN050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treptococcus sp.  BE024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treptococcus sp. AA007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treptococcus sp. FN051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treptococcus constellatu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treptococcus cristatu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treptococcus mitis biovar 2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treptococcus mutan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treptococcus parasanguini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treptococcus salivariu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treptococcus sobrinus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treptococcus sp. FN042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treptococcus sp. Hans new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treptococcus sp. C6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treptococcus sp. C3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treptococcus sp.</w:t>
            </w: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4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treptococcus sp. 7A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ynergistes sp. _D084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ynergistes sp. _W028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ynergistes sp. _W090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ynergistes sp. BB062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Synergistes sp. BH017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annerella forsythia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annerella sp. BU063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M7 sp. _I025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M7 sp. AH040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M7 sp. BU080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M7 sp. BE109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reponema 04:17B:maltophilum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reponema 08:A:pectinovorum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reponema denticola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reponema lecithinolyticum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reponema medium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reponema socranskii (all sub-species)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reponema sp. AT039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reponema vincentii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Veillonella dispar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Veillonella atypica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Veillonella parvula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Veillonella parvula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Veillonella sp. BU083</w:t>
            </w:r>
          </w:p>
        </w:tc>
      </w:tr>
      <w:tr>
        <w:trPr>
          <w:trHeight w:val="501" w:hRule="atLeast"/>
        </w:trPr>
        <w:tc>
          <w:tcPr>
            <w:tcW w:w="41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Veillonella sp. AA050</w:t>
            </w:r>
          </w:p>
        </w:tc>
      </w:tr>
      <w:tr>
        <w:trPr>
          <w:trHeight w:val="501" w:hRule="atLeast"/>
        </w:trPr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eillonella sp. _X042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  <w:r>
        <w:br w:type="page"/>
      </w:r>
    </w:p>
    <w:p>
      <w:pPr>
        <w:pStyle w:val="Normal"/>
        <w:rPr/>
      </w:pPr>
      <w:r>
        <w:rPr>
          <w:rFonts w:eastAsia="Arial" w:cs="Arial" w:ascii="Arial" w:hAnsi="Arial"/>
          <w:b/>
          <w:sz w:val="22"/>
          <w:szCs w:val="22"/>
        </w:rPr>
        <w:t xml:space="preserve"> </w:t>
      </w:r>
      <w:r>
        <w:rPr>
          <w:b/>
        </w:rPr>
        <w:t>Clusters in Version II HOMIM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859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2480"/>
        <w:gridCol w:w="3097"/>
      </w:tblGrid>
      <w:tr>
        <w:trPr>
          <w:tblHeader w:val="true"/>
          <w:trHeight w:val="501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uster Probe Name</w:t>
            </w:r>
          </w:p>
        </w:tc>
        <w:tc>
          <w:tcPr>
            <w:tcW w:w="2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e_ID</w:t>
            </w:r>
          </w:p>
        </w:tc>
        <w:tc>
          <w:tcPr>
            <w:tcW w:w="30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uster_Targets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inomyces Cluster I</w:t>
            </w:r>
          </w:p>
        </w:tc>
        <w:tc>
          <w:tcPr>
            <w:tcW w:w="248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35</w:t>
            </w:r>
          </w:p>
        </w:tc>
        <w:tc>
          <w:tcPr>
            <w:tcW w:w="309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 species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fidobacterium Cluster I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49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dentium, Parascardovia denticolens, Cryptobacterium curtum, CX010, A32ED, C1A_55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fidobacterium Cluster II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96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denticolens, C5AKM003, H6-M6 and Parascardovia denticolens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rkholderia Cluster I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64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V22, mallei, cepacia, thailandensis, gladioli, glumae, xenovorans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rkholderia Cluster II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65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epacia, multivorans, thailandensis, gladioli, stabilis, pyrrocinia, glumae, vietnamiensis, ubonensis 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mpylobacter Cluster I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87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owae curvus rectus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mpylobacter Cluster II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37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owae curvus rectus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pnocytophaga Cluster I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24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058 BU084 BR085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pnocytophaga Cluster II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89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ngivalis, AH105, S3, BB167, granulosa,  Strain TFI Cap08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bacterium Cluster I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37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lvulum, sp. A, sp. B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terococcus Cluster I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13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ccharominimus, saccharolyticus, casseliflavus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terococcus Cluster II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43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ccharominimus, saccharolyticus, casseliflavus, faecalis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licobacter Cluster I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64</w:t>
            </w:r>
          </w:p>
        </w:tc>
        <w:tc>
          <w:tcPr>
            <w:tcW w:w="309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lori, trogontum, cynogastricus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ctobacillus Cluster I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94</w:t>
            </w:r>
          </w:p>
        </w:tc>
        <w:tc>
          <w:tcPr>
            <w:tcW w:w="309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amnosus, paracasei, casei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ptotrichia Cluster I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45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buccalis, IK040, GT018, GT020, C3MKM102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sseria Cluster I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60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ysaccharia gonorrhea meniningitidis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sseria Cluster II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76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ysaccharea, meningitidis, gonhorreae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sseria Cluster III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45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mucosa sicca flava macacae AP015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sseria Cluster IV with E corrodens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57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AP085, AP015, elongata, E. corrodens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isseria Cluster V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58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067, AP060, AP085, BM052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rphyromonas Cluster I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46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037 DP023 EP003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votella Cluster I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64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eschii GU027 B31FD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votella Cluster II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65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U027 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votella Cluster III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13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formis, AH005, denticola, FO012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votella Cluster IV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01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022 FM005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votella Cluster V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50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K062 ID019 I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votella Cluster VI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44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llens, nigrescens, melaninogenica, FO012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eudomonas Cluster I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96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eruginosa, pseudoalcaligenes , fluorescens, AZ002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lstonia Cluster I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20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lanacearum, pickettii, solanacearum, mannitolilytica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enomonas Cluster I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13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felix EY047 GT010 IK004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enomonas Cluster II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61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064 FT050 DO042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phyococcus Cluster I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42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arneri, aureus, caprae, epidermidis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treptococcus Cluster I 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98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tis bv2 pneumoniae peroris BW019 CH006 BM035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reptococcus Cluster II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59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nguinis salivarius Hans H6, some clones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reptococcus Cluster III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65</w:t>
            </w:r>
          </w:p>
        </w:tc>
        <w:tc>
          <w:tcPr>
            <w:tcW w:w="309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species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reptococcus Cluster IV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62</w:t>
            </w:r>
          </w:p>
        </w:tc>
        <w:tc>
          <w:tcPr>
            <w:tcW w:w="309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anginosus, intermedius, 17 bases match sinensis, pneumoniae, parasanguis, oralis, mitis, infantis, T4-E3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reptococcus Cluster V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09</w:t>
            </w:r>
          </w:p>
        </w:tc>
        <w:tc>
          <w:tcPr>
            <w:tcW w:w="309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obrinus, sinensis, sanguinis, salivarius, pyogenes, pneumoniae, peroris, anginosus, parasanguis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ynergistes Cluster I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70</w:t>
            </w:r>
          </w:p>
        </w:tc>
        <w:tc>
          <w:tcPr>
            <w:tcW w:w="309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V006, 01, _W090, _W028, _D085, JV023, _D006, BB062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ynergistes Cluster II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56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H017, _D084, JV006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eponema 5 All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41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mylovorum, _U007A , BZ013, AT040, Smibert-3  D36 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eponema Cluster I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63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cranskii all strains, pectinovorum, parvum, putidum, MB4_G11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eponema Cluster II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64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tidum, medium, denticola and clones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eponema 3 All no AT004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44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_D024, _U008A, BA213, BQ032, AT013, BB003, MB@_G19, MB3_P23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eponema 3 All no BA213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43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_D024, _U008A, BQ032, AT013, BB003, MB@_G19, MB3_P23, AT003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eponema socranskii complex I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38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:G:G47, 6:F:C44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illonella Cluster I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96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dispar, BU083, AA050, BI029, _X031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illonella Cluster II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67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atypica, parvula, dispar, BU083, AA050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illonella Cluster III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87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par, BU083, AA050</w:t>
            </w:r>
          </w:p>
        </w:tc>
      </w:tr>
      <w:tr>
        <w:trPr>
          <w:trHeight w:val="501" w:hRule="atLeast"/>
        </w:trPr>
        <w:tc>
          <w:tcPr>
            <w:tcW w:w="30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Veillonella Cluster IV no atypica</w:t>
            </w:r>
          </w:p>
        </w:tc>
        <w:tc>
          <w:tcPr>
            <w:tcW w:w="24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37</w:t>
            </w:r>
          </w:p>
        </w:tc>
        <w:tc>
          <w:tcPr>
            <w:tcW w:w="309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_X042, _X002, parvula, BU083, AA050, dispar, _X031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5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20:40:00Z</dcterms:created>
  <dc:creator>/v UserInitials /d %username:~0,2% /f</dc:creator>
  <dc:description/>
  <cp:keywords/>
  <dc:language>en-US</dc:language>
  <cp:lastModifiedBy>N.Ames</cp:lastModifiedBy>
  <cp:lastPrinted>2012-09-24T15:41:00Z</cp:lastPrinted>
  <dcterms:modified xsi:type="dcterms:W3CDTF">2012-09-24T20:41:00Z</dcterms:modified>
  <cp:revision>3</cp:revision>
  <dc:subject/>
  <dc:title/>
</cp:coreProperties>
</file>